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71BA" w14:textId="77777777" w:rsidR="00C411A3" w:rsidRPr="0039466F" w:rsidRDefault="00C411A3" w:rsidP="00C411A3">
      <w:pPr>
        <w:spacing w:after="160" w:line="360" w:lineRule="auto"/>
        <w:rPr>
          <w:rFonts w:ascii="Arial" w:hAnsi="Arial" w:cs="Arial"/>
          <w:sz w:val="22"/>
          <w:szCs w:val="22"/>
          <w:lang w:val="en-GB"/>
        </w:rPr>
      </w:pPr>
      <w:r w:rsidRPr="003E33A1">
        <w:rPr>
          <w:rFonts w:ascii="Arial" w:hAnsi="Arial" w:cs="Arial"/>
          <w:b/>
          <w:bCs/>
          <w:sz w:val="22"/>
          <w:szCs w:val="22"/>
          <w:lang w:val="en-GB"/>
        </w:rPr>
        <w:t>Supplementary tables and figures</w:t>
      </w:r>
    </w:p>
    <w:p w14:paraId="596FD4B8" w14:textId="77777777" w:rsidR="00C411A3" w:rsidRPr="003E33A1" w:rsidRDefault="00C411A3" w:rsidP="00C411A3">
      <w:pPr>
        <w:pStyle w:val="Caption"/>
        <w:spacing w:after="0" w:line="360" w:lineRule="auto"/>
        <w:rPr>
          <w:b w:val="0"/>
          <w:bCs/>
          <w:sz w:val="22"/>
          <w:szCs w:val="22"/>
          <w:lang w:val="en-GB"/>
        </w:rPr>
      </w:pPr>
    </w:p>
    <w:p w14:paraId="3240831E" w14:textId="77777777" w:rsidR="00C411A3" w:rsidRPr="00C25453" w:rsidRDefault="00C411A3" w:rsidP="00C411A3">
      <w:pPr>
        <w:pStyle w:val="Caption"/>
        <w:spacing w:after="0" w:line="360" w:lineRule="auto"/>
        <w:rPr>
          <w:b w:val="0"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ry T</w:t>
      </w:r>
      <w:r w:rsidRPr="00C25453">
        <w:rPr>
          <w:sz w:val="22"/>
          <w:szCs w:val="22"/>
          <w:lang w:val="en-GB"/>
        </w:rPr>
        <w:t>able 1.</w:t>
      </w:r>
      <w:r w:rsidRPr="00C25453">
        <w:rPr>
          <w:b w:val="0"/>
          <w:bCs/>
          <w:sz w:val="22"/>
          <w:szCs w:val="22"/>
          <w:lang w:val="en-GB"/>
        </w:rPr>
        <w:t xml:space="preserve"> FTD/TPI relative dose intensity</w:t>
      </w:r>
    </w:p>
    <w:tbl>
      <w:tblPr>
        <w:tblStyle w:val="GridTable2"/>
        <w:tblW w:w="5225" w:type="pct"/>
        <w:tblLook w:val="0420" w:firstRow="1" w:lastRow="0" w:firstColumn="0" w:lastColumn="0" w:noHBand="0" w:noVBand="1"/>
      </w:tblPr>
      <w:tblGrid>
        <w:gridCol w:w="1842"/>
        <w:gridCol w:w="1983"/>
        <w:gridCol w:w="1986"/>
        <w:gridCol w:w="1984"/>
        <w:gridCol w:w="1986"/>
      </w:tblGrid>
      <w:tr w:rsidR="00C411A3" w:rsidRPr="006D7215" w14:paraId="3C8D7F3B" w14:textId="77777777" w:rsidTr="00674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F2DB6E" w14:textId="77777777" w:rsidR="00C411A3" w:rsidRPr="006D7215" w:rsidRDefault="00C411A3" w:rsidP="0067490B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Dose intensity, n (%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D8FA61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All</w:t>
            </w: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br/>
              <w:t>N=911</w:t>
            </w:r>
            <w:r w:rsidRPr="0079260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0A38F9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0–3 cycles</w:t>
            </w:r>
          </w:p>
          <w:p w14:paraId="48388B36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n=630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417FE4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4–7 cycles</w:t>
            </w:r>
          </w:p>
          <w:p w14:paraId="37D42F89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n=218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306F36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≥8 cycles</w:t>
            </w:r>
          </w:p>
          <w:p w14:paraId="77275FA7" w14:textId="77777777" w:rsidR="00C411A3" w:rsidRPr="006D7215" w:rsidRDefault="00C411A3" w:rsidP="0067490B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n=63</w:t>
            </w:r>
          </w:p>
        </w:tc>
      </w:tr>
      <w:tr w:rsidR="00C411A3" w:rsidRPr="006D7215" w14:paraId="5BAFC609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42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B56D420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≤60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14935C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32 (3.5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66120E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30 (4.8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CF70A2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 (0.5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020F6FB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 (1.6)</w:t>
            </w:r>
          </w:p>
        </w:tc>
      </w:tr>
      <w:tr w:rsidR="00C411A3" w:rsidRPr="006D7215" w14:paraId="68358517" w14:textId="77777777" w:rsidTr="0067490B">
        <w:trPr>
          <w:trHeight w:val="438"/>
        </w:trPr>
        <w:tc>
          <w:tcPr>
            <w:tcW w:w="942" w:type="pct"/>
            <w:tcBorders>
              <w:right w:val="nil"/>
            </w:tcBorders>
            <w:shd w:val="clear" w:color="auto" w:fill="auto"/>
            <w:vAlign w:val="center"/>
          </w:tcPr>
          <w:p w14:paraId="014D32B9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&gt;60 – ≤80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F8275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69 (18.6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C6C2A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01 (16.0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E6C4D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49 (22.5)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217D8A76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9 (30.2)</w:t>
            </w:r>
          </w:p>
        </w:tc>
      </w:tr>
      <w:tr w:rsidR="00C411A3" w:rsidRPr="006D7215" w14:paraId="61A8CA50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tcW w:w="942" w:type="pct"/>
            <w:tcBorders>
              <w:right w:val="nil"/>
            </w:tcBorders>
            <w:shd w:val="clear" w:color="auto" w:fill="auto"/>
            <w:vAlign w:val="center"/>
          </w:tcPr>
          <w:p w14:paraId="683FB458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&gt;80 – ≤100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690DF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630 (69.2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0B35A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432 (68.6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D2C61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57 (72.0)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3EC7747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41 (65.1)</w:t>
            </w:r>
          </w:p>
        </w:tc>
      </w:tr>
      <w:tr w:rsidR="00C411A3" w:rsidRPr="006D7215" w14:paraId="469BD4AB" w14:textId="77777777" w:rsidTr="0067490B">
        <w:trPr>
          <w:trHeight w:val="484"/>
        </w:trPr>
        <w:tc>
          <w:tcPr>
            <w:tcW w:w="942" w:type="pct"/>
            <w:tcBorders>
              <w:right w:val="nil"/>
            </w:tcBorders>
            <w:shd w:val="clear" w:color="auto" w:fill="auto"/>
            <w:vAlign w:val="center"/>
          </w:tcPr>
          <w:p w14:paraId="23665201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&gt;100 – ≤110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4BC44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61 (6.7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7569E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48 (7.6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2C409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1 (5.1)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C8788E8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2 (3.2)</w:t>
            </w:r>
          </w:p>
        </w:tc>
      </w:tr>
      <w:tr w:rsidR="00C411A3" w:rsidRPr="006D7215" w14:paraId="66A46B54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tcW w:w="942" w:type="pct"/>
            <w:tcBorders>
              <w:right w:val="nil"/>
            </w:tcBorders>
            <w:shd w:val="clear" w:color="auto" w:fill="auto"/>
            <w:vAlign w:val="center"/>
          </w:tcPr>
          <w:p w14:paraId="633A7A49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&gt;110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23E60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9 (2.1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FCC62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19 (3.0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08778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30B9E574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</w:tr>
      <w:tr w:rsidR="00C411A3" w:rsidRPr="006D7215" w14:paraId="590C195C" w14:textId="77777777" w:rsidTr="0067490B">
        <w:trPr>
          <w:trHeight w:val="373"/>
        </w:trPr>
        <w:tc>
          <w:tcPr>
            <w:tcW w:w="942" w:type="pct"/>
            <w:tcBorders>
              <w:right w:val="nil"/>
            </w:tcBorders>
            <w:shd w:val="clear" w:color="auto" w:fill="auto"/>
            <w:vAlign w:val="center"/>
          </w:tcPr>
          <w:p w14:paraId="4CB66DB3" w14:textId="77777777" w:rsidR="00C411A3" w:rsidRPr="006D7215" w:rsidRDefault="00C411A3" w:rsidP="0067490B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Media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(min, max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B535B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90.3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9.9</w:t>
            </w: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39.7</w:t>
            </w: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9900B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92.8 (19.9, 239.7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7C280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86.2 (57.3, 102.5)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386D6D6F" w14:textId="77777777" w:rsidR="00C411A3" w:rsidRPr="006D7215" w:rsidRDefault="00C411A3" w:rsidP="0067490B">
            <w:pPr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D7215">
              <w:rPr>
                <w:rFonts w:ascii="Arial" w:hAnsi="Arial" w:cs="Arial"/>
                <w:sz w:val="22"/>
                <w:szCs w:val="22"/>
                <w:lang w:val="en-GB"/>
              </w:rPr>
              <w:t>83.3 (55.1, 100.4)</w:t>
            </w:r>
          </w:p>
        </w:tc>
      </w:tr>
    </w:tbl>
    <w:p w14:paraId="4035B6B0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792609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>
        <w:rPr>
          <w:rFonts w:ascii="Arial" w:hAnsi="Arial" w:cs="Arial"/>
          <w:sz w:val="18"/>
          <w:szCs w:val="18"/>
          <w:lang w:val="en-GB"/>
        </w:rPr>
        <w:t xml:space="preserve"> Three patients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with missing data for dose intensity</w:t>
      </w:r>
    </w:p>
    <w:p w14:paraId="67AE56BA" w14:textId="77777777" w:rsidR="00C411A3" w:rsidRPr="00E21543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M</w:t>
      </w:r>
      <w:r w:rsidRPr="00E21543">
        <w:rPr>
          <w:rFonts w:ascii="Arial" w:hAnsi="Arial" w:cs="Arial"/>
          <w:sz w:val="18"/>
          <w:szCs w:val="18"/>
          <w:lang w:val="en-GB"/>
        </w:rPr>
        <w:t>ax, maximum</w:t>
      </w:r>
      <w:r>
        <w:rPr>
          <w:rFonts w:ascii="Arial" w:hAnsi="Arial" w:cs="Arial"/>
          <w:sz w:val="18"/>
          <w:szCs w:val="18"/>
          <w:lang w:val="en-GB"/>
        </w:rPr>
        <w:t>. M</w:t>
      </w:r>
      <w:r w:rsidRPr="00E21543">
        <w:rPr>
          <w:rFonts w:ascii="Arial" w:hAnsi="Arial" w:cs="Arial"/>
          <w:sz w:val="18"/>
          <w:szCs w:val="18"/>
          <w:lang w:val="en-GB"/>
        </w:rPr>
        <w:t>in, minimum</w:t>
      </w:r>
    </w:p>
    <w:p w14:paraId="264200C7" w14:textId="77777777" w:rsidR="00C411A3" w:rsidRDefault="00C411A3" w:rsidP="00C411A3">
      <w:pPr>
        <w:spacing w:after="160" w:line="360" w:lineRule="auto"/>
        <w:rPr>
          <w:rFonts w:ascii="Arial" w:hAnsi="Arial" w:cs="Arial"/>
          <w:sz w:val="22"/>
          <w:szCs w:val="22"/>
          <w:lang w:val="en-GB"/>
        </w:rPr>
      </w:pPr>
    </w:p>
    <w:p w14:paraId="4D2498A6" w14:textId="77777777" w:rsidR="00C411A3" w:rsidRDefault="00C411A3" w:rsidP="00C411A3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100107A7" w14:textId="77777777" w:rsidR="00C411A3" w:rsidRDefault="00C411A3" w:rsidP="00C411A3">
      <w:pPr>
        <w:pageBreakBefore/>
        <w:spacing w:line="360" w:lineRule="auto"/>
        <w:rPr>
          <w:rFonts w:ascii="Arial" w:hAnsi="Arial" w:cs="Arial"/>
          <w:sz w:val="22"/>
          <w:szCs w:val="22"/>
          <w:lang w:val="en-GB"/>
        </w:rPr>
      </w:pPr>
      <w:bookmarkStart w:id="0" w:name="_Hlk103760155"/>
      <w:r w:rsidRPr="0052111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521111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bookmarkEnd w:id="0"/>
      <w:r w:rsidRPr="0052111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Pr="00B01FD1">
        <w:rPr>
          <w:rFonts w:ascii="Arial" w:hAnsi="Arial" w:cs="Arial"/>
          <w:sz w:val="22"/>
          <w:szCs w:val="22"/>
          <w:lang w:val="en-GB"/>
        </w:rPr>
        <w:t>Prognostic factors for the occurrence of neutropenia or severe neutropenia during treatment with FTD/TPI</w:t>
      </w:r>
      <w:r>
        <w:rPr>
          <w:rFonts w:ascii="Arial" w:hAnsi="Arial" w:cs="Arial"/>
          <w:sz w:val="22"/>
          <w:szCs w:val="22"/>
          <w:lang w:val="en-GB"/>
        </w:rPr>
        <w:t xml:space="preserve"> (n=836)</w:t>
      </w:r>
    </w:p>
    <w:tbl>
      <w:tblPr>
        <w:tblStyle w:val="GridTable2"/>
        <w:tblW w:w="5000" w:type="pct"/>
        <w:tblLook w:val="0420" w:firstRow="1" w:lastRow="0" w:firstColumn="0" w:lastColumn="0" w:noHBand="0" w:noVBand="1"/>
      </w:tblPr>
      <w:tblGrid>
        <w:gridCol w:w="4516"/>
        <w:gridCol w:w="2420"/>
        <w:gridCol w:w="2424"/>
      </w:tblGrid>
      <w:tr w:rsidR="00C411A3" w:rsidRPr="00D43069" w14:paraId="4FF854CE" w14:textId="77777777" w:rsidTr="00674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2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8F4200" w14:textId="77777777" w:rsidR="00C411A3" w:rsidRPr="00D43069" w:rsidRDefault="00C411A3" w:rsidP="0067490B">
            <w:pPr>
              <w:spacing w:before="100" w:beforeAutospacing="1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Prognostic factor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E3B38C" w14:textId="77777777" w:rsidR="00C411A3" w:rsidRPr="00D43069" w:rsidRDefault="00C411A3" w:rsidP="0067490B">
            <w:pPr>
              <w:spacing w:before="100" w:beforeAutospacing="1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BC884" w14:textId="77777777" w:rsidR="00C411A3" w:rsidRPr="00D43069" w:rsidRDefault="00C411A3" w:rsidP="0067490B">
            <w:pPr>
              <w:spacing w:before="100" w:beforeAutospacing="1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C411A3" w:rsidRPr="00D43069" w14:paraId="44F4E5AC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2412" w:type="pct"/>
            <w:tcBorders>
              <w:top w:val="single" w:sz="4" w:space="0" w:color="auto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14:paraId="04DA4F69" w14:textId="77777777" w:rsidR="00C411A3" w:rsidRPr="00D43069" w:rsidRDefault="00C411A3" w:rsidP="0067490B">
            <w:pPr>
              <w:spacing w:before="120" w:after="120" w:line="312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utropeni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6252A30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AD05260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C411A3" w:rsidRPr="00D43069" w14:paraId="715F8060" w14:textId="77777777" w:rsidTr="0067490B">
        <w:trPr>
          <w:trHeight w:val="95"/>
        </w:trPr>
        <w:tc>
          <w:tcPr>
            <w:tcW w:w="2412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C530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Time sinc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irst metastasis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br/>
              <w:t>(≥18 months v. &lt;18 months)</w:t>
            </w:r>
          </w:p>
        </w:tc>
        <w:tc>
          <w:tcPr>
            <w:tcW w:w="12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3C6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84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2BC3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C411A3" w:rsidRPr="00D43069" w14:paraId="034AAED4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CCC6FA" w14:textId="77777777" w:rsidR="00C411A3" w:rsidRPr="009F3B70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9F3B70">
              <w:rPr>
                <w:rFonts w:ascii="Arial" w:hAnsi="Arial" w:cs="Arial"/>
                <w:sz w:val="20"/>
                <w:szCs w:val="20"/>
                <w:lang w:val="it-CH"/>
              </w:rPr>
              <w:t>Baseline haemoglobin</w:t>
            </w:r>
            <w:r w:rsidRPr="009F3B70">
              <w:rPr>
                <w:rFonts w:ascii="Arial" w:hAnsi="Arial" w:cs="Arial"/>
                <w:sz w:val="20"/>
                <w:szCs w:val="20"/>
                <w:lang w:val="it-CH"/>
              </w:rPr>
              <w:br/>
              <w:t>(≥110 v. &lt;110 g/l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5870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 (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, 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9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7EA7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C411A3" w:rsidRPr="00D43069" w14:paraId="044D077F" w14:textId="77777777" w:rsidTr="0067490B">
        <w:trPr>
          <w:trHeight w:val="24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21ACB1" w14:textId="77777777" w:rsidR="00C411A3" w:rsidRPr="00D43069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Baseline WBC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br/>
              <w:t>(&lt;10 vs. ≥10 x10</w:t>
            </w:r>
            <w:r w:rsidRPr="00D4306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EC8E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5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1 (3.42, 7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BD6E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C411A3" w:rsidRPr="00D43069" w14:paraId="16B665DE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254125" w14:textId="77777777" w:rsidR="00C411A3" w:rsidRPr="00D43069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NL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(&lt;3 v. 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F026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3 (1.16, 2.28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B520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4</w:t>
            </w:r>
          </w:p>
        </w:tc>
      </w:tr>
      <w:tr w:rsidR="00C411A3" w:rsidRPr="00D43069" w14:paraId="0BD3FBC6" w14:textId="77777777" w:rsidTr="0067490B">
        <w:trPr>
          <w:trHeight w:val="24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6EB5EF" w14:textId="77777777" w:rsidR="00C411A3" w:rsidRPr="00D43069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album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 v. &lt;35 g/l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8C2F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6 (1.60, 3.49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B261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C411A3" w:rsidRPr="00D43069" w14:paraId="2B13B1CA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6E87CF" w14:textId="77777777" w:rsidR="00C411A3" w:rsidRPr="00D43069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(grade 0 v. grade 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08D5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1 (1.30, 2.52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BE26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4</w:t>
            </w:r>
          </w:p>
        </w:tc>
      </w:tr>
      <w:tr w:rsidR="00C411A3" w:rsidRPr="00D43069" w14:paraId="459082B4" w14:textId="77777777" w:rsidTr="0067490B">
        <w:trPr>
          <w:trHeight w:val="342"/>
        </w:trPr>
        <w:tc>
          <w:tcPr>
            <w:tcW w:w="24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86122" w14:textId="77777777" w:rsidR="00C411A3" w:rsidRDefault="00C411A3" w:rsidP="0067490B">
            <w:pPr>
              <w:spacing w:before="100" w:beforeAutospacing="1" w:after="120" w:line="312" w:lineRule="auto"/>
              <w:ind w:left="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previou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 xml:space="preserve"> lin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>≤2 v. &gt;2)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32B85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 (0.50, 0.96)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962CF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3</w:t>
            </w:r>
          </w:p>
        </w:tc>
      </w:tr>
      <w:tr w:rsidR="00C411A3" w:rsidRPr="00C012FC" w14:paraId="7946AC76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2412" w:type="pct"/>
            <w:tcBorders>
              <w:top w:val="single" w:sz="4" w:space="0" w:color="auto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3F3159F" w14:textId="77777777" w:rsidR="00C411A3" w:rsidRPr="00C012FC" w:rsidRDefault="00C411A3" w:rsidP="0067490B">
            <w:pPr>
              <w:spacing w:before="120" w:after="120" w:line="312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012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vere neutropeni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2F91539F" w14:textId="77777777" w:rsidR="00C411A3" w:rsidRPr="00C012FC" w:rsidRDefault="00C411A3" w:rsidP="0067490B">
            <w:pPr>
              <w:spacing w:before="120" w:after="120"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541D2F3" w14:textId="77777777" w:rsidR="00C411A3" w:rsidRPr="00C012FC" w:rsidRDefault="00C411A3" w:rsidP="0067490B">
            <w:pPr>
              <w:spacing w:before="120" w:after="120" w:line="31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C411A3" w:rsidRPr="00D43069" w14:paraId="13978987" w14:textId="77777777" w:rsidTr="0067490B">
        <w:trPr>
          <w:trHeight w:val="335"/>
        </w:trPr>
        <w:tc>
          <w:tcPr>
            <w:tcW w:w="2412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1232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Time sinc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irst metastasis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br/>
              <w:t>(≥18 months v. &lt;18 months)</w:t>
            </w:r>
          </w:p>
        </w:tc>
        <w:tc>
          <w:tcPr>
            <w:tcW w:w="12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CE39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1 (1.16, 2.80)</w:t>
            </w:r>
          </w:p>
        </w:tc>
        <w:tc>
          <w:tcPr>
            <w:tcW w:w="12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342E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4</w:t>
            </w:r>
          </w:p>
        </w:tc>
      </w:tr>
      <w:tr w:rsidR="00C411A3" w:rsidRPr="00D43069" w14:paraId="4BCDC191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83B817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sence of liver metastasi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no v. yes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1F19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6 (0.96, 1.92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ECA1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01</w:t>
            </w:r>
          </w:p>
        </w:tc>
      </w:tr>
      <w:tr w:rsidR="00C411A3" w:rsidRPr="00D43069" w14:paraId="01AC76D5" w14:textId="77777777" w:rsidTr="0067490B">
        <w:trPr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87B2DD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(&lt;70 v. 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 years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A44D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 (0.42, 0.87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D38D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4</w:t>
            </w:r>
          </w:p>
        </w:tc>
      </w:tr>
      <w:tr w:rsidR="00C411A3" w:rsidRPr="00D43069" w14:paraId="50661A25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577C1B" w14:textId="77777777" w:rsidR="00C411A3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sence of previous anti-VEGF treatmen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no v. yes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F087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 (0.48, 1.04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37EC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98</w:t>
            </w:r>
          </w:p>
        </w:tc>
      </w:tr>
      <w:tr w:rsidR="00C411A3" w:rsidRPr="00D43069" w14:paraId="552D5B49" w14:textId="77777777" w:rsidTr="0067490B">
        <w:trPr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05ED3B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Baseline WBC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br/>
              <w:t>(&lt;10 vs. ≥10 x10</w:t>
            </w:r>
            <w:r w:rsidRPr="00D4306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F0F0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09 (2.55, 6.55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EE72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C411A3" w:rsidRPr="00D43069" w14:paraId="5D313BB0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13F17C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NL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(&lt;5 v. 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0673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6 (1.27, 2.72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52E7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5</w:t>
            </w:r>
          </w:p>
        </w:tc>
      </w:tr>
      <w:tr w:rsidR="00C411A3" w:rsidRPr="00D43069" w14:paraId="375BE731" w14:textId="77777777" w:rsidTr="0067490B">
        <w:trPr>
          <w:trHeight w:val="335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CBABA0" w14:textId="77777777" w:rsidR="00C411A3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album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 v. &lt;35 g/l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E70D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9 (1.13, 2.53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B3F7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3</w:t>
            </w:r>
          </w:p>
        </w:tc>
      </w:tr>
      <w:tr w:rsidR="00C411A3" w:rsidRPr="00D43069" w14:paraId="3E8E19CF" w14:textId="77777777" w:rsidTr="0067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tcW w:w="241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222F" w14:textId="77777777" w:rsidR="00C411A3" w:rsidRPr="00D43069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aseline 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(grade 0 v. grade 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47AF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5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17, 2.32</w:t>
            </w:r>
            <w:r w:rsidRPr="00D4306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B98C" w14:textId="77777777" w:rsidR="00C411A3" w:rsidRPr="00D43069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6</w:t>
            </w:r>
          </w:p>
        </w:tc>
      </w:tr>
      <w:tr w:rsidR="00C411A3" w:rsidRPr="00D43069" w14:paraId="41261F2B" w14:textId="77777777" w:rsidTr="0067490B">
        <w:trPr>
          <w:trHeight w:val="417"/>
        </w:trPr>
        <w:tc>
          <w:tcPr>
            <w:tcW w:w="2412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80EDE4" w14:textId="77777777" w:rsidR="00C411A3" w:rsidRDefault="00C411A3" w:rsidP="0067490B">
            <w:pPr>
              <w:spacing w:before="100" w:beforeAutospacing="1" w:after="120" w:line="312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previou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 xml:space="preserve"> lin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DC6140">
              <w:rPr>
                <w:rFonts w:ascii="Arial" w:hAnsi="Arial" w:cs="Arial"/>
                <w:sz w:val="20"/>
                <w:szCs w:val="20"/>
                <w:lang w:val="en-GB"/>
              </w:rPr>
              <w:t>≤2 v. &gt;2)</w:t>
            </w: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33FE9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 (0.51, 0.97)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79FB1" w14:textId="77777777" w:rsidR="00C411A3" w:rsidRDefault="00C411A3" w:rsidP="0067490B">
            <w:pPr>
              <w:spacing w:before="100" w:beforeAutospacing="1" w:after="120" w:line="312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17</w:t>
            </w:r>
          </w:p>
        </w:tc>
      </w:tr>
    </w:tbl>
    <w:p w14:paraId="6E86949A" w14:textId="77777777" w:rsidR="00C411A3" w:rsidRDefault="00C411A3" w:rsidP="00C411A3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64045F">
        <w:rPr>
          <w:rFonts w:ascii="Arial" w:hAnsi="Arial" w:cs="Arial"/>
          <w:sz w:val="18"/>
          <w:szCs w:val="18"/>
          <w:lang w:val="en-GB"/>
        </w:rPr>
        <w:t>AST, aspartate aminotransferase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64045F">
        <w:rPr>
          <w:rFonts w:ascii="Arial" w:hAnsi="Arial" w:cs="Arial"/>
          <w:sz w:val="18"/>
          <w:szCs w:val="18"/>
          <w:lang w:val="en-GB"/>
        </w:rPr>
        <w:t xml:space="preserve"> CI, confidence interval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64045F">
        <w:rPr>
          <w:rFonts w:ascii="Arial" w:hAnsi="Arial" w:cs="Arial"/>
          <w:sz w:val="18"/>
          <w:szCs w:val="18"/>
          <w:lang w:val="en-GB"/>
        </w:rPr>
        <w:t xml:space="preserve"> NLR, neutrophil-lymphocyte ratio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64045F">
        <w:rPr>
          <w:rFonts w:ascii="Arial" w:hAnsi="Arial" w:cs="Arial"/>
          <w:sz w:val="18"/>
          <w:szCs w:val="18"/>
          <w:lang w:val="en-GB"/>
        </w:rPr>
        <w:t xml:space="preserve"> WBC, white blood cell count.</w:t>
      </w:r>
    </w:p>
    <w:p w14:paraId="3BFFCBEF" w14:textId="77777777" w:rsidR="00C411A3" w:rsidRDefault="00C411A3" w:rsidP="00C411A3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2A29872A" w14:textId="77777777" w:rsidR="00A374F5" w:rsidRPr="00901637" w:rsidRDefault="00A374F5" w:rsidP="00A374F5">
      <w:pPr>
        <w:pageBreakBefore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2111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521111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52111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>Ethics Committees who approved the study in each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A374F5" w:rsidRPr="00296C0C" w14:paraId="336C7417" w14:textId="77777777" w:rsidTr="0067490B">
        <w:trPr>
          <w:trHeight w:val="416"/>
        </w:trPr>
        <w:tc>
          <w:tcPr>
            <w:tcW w:w="1271" w:type="dxa"/>
            <w:vAlign w:val="center"/>
            <w:hideMark/>
          </w:tcPr>
          <w:p w14:paraId="1633235D" w14:textId="77777777" w:rsidR="00A374F5" w:rsidRPr="00296C0C" w:rsidRDefault="00A374F5" w:rsidP="0067490B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96C0C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079" w:type="dxa"/>
            <w:vAlign w:val="center"/>
            <w:hideMark/>
          </w:tcPr>
          <w:p w14:paraId="42E056BD" w14:textId="77777777" w:rsidR="00A374F5" w:rsidRPr="00296C0C" w:rsidRDefault="00A374F5" w:rsidP="006749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6C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ames of th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thics Committee</w:t>
            </w:r>
            <w:r w:rsidRPr="00296C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at approved the study</w:t>
            </w:r>
          </w:p>
        </w:tc>
      </w:tr>
      <w:tr w:rsidR="00A374F5" w:rsidRPr="00296C0C" w14:paraId="78276A0D" w14:textId="77777777" w:rsidTr="008517CD">
        <w:trPr>
          <w:trHeight w:val="3574"/>
        </w:trPr>
        <w:tc>
          <w:tcPr>
            <w:tcW w:w="1271" w:type="dxa"/>
            <w:hideMark/>
          </w:tcPr>
          <w:p w14:paraId="62AE719E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AUS</w:t>
            </w:r>
            <w:r>
              <w:rPr>
                <w:rFonts w:ascii="Arial" w:hAnsi="Arial" w:cs="Arial"/>
                <w:sz w:val="18"/>
                <w:szCs w:val="18"/>
              </w:rPr>
              <w:t>TRALIA</w:t>
            </w:r>
          </w:p>
        </w:tc>
        <w:tc>
          <w:tcPr>
            <w:tcW w:w="8079" w:type="dxa"/>
            <w:hideMark/>
          </w:tcPr>
          <w:p w14:paraId="59499D61" w14:textId="3976A1BB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entral Adelaide Local Health Network (CALHN)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The Queen Elizabeth Hospital Human Research Ethics Committee (TQEH/LMH/MH)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The Queen Elizabeth Hospital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Basil Hetzel Institute DX46510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28 Woodville Road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Woodville </w:t>
            </w:r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South  SA</w:t>
            </w:r>
            <w:proofErr w:type="gramEnd"/>
            <w:r w:rsidRPr="00296C0C">
              <w:rPr>
                <w:rFonts w:ascii="Arial" w:hAnsi="Arial" w:cs="Arial"/>
                <w:sz w:val="18"/>
                <w:szCs w:val="18"/>
              </w:rPr>
              <w:t xml:space="preserve">  501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Australi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ellberr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Human Research Ethics Committee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129 Glen Osmond Road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EASTWOOD  SOUTH AUSTRALIA  5063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Australi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abrini Health Human Research Ethics Committee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abrini Education and Research Precinct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154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Wattletre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Road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MALVERN  VICTORIA  3144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Australia</w:t>
            </w:r>
          </w:p>
        </w:tc>
      </w:tr>
      <w:tr w:rsidR="00A374F5" w:rsidRPr="00296C0C" w14:paraId="26D46263" w14:textId="77777777" w:rsidTr="0067490B">
        <w:trPr>
          <w:trHeight w:val="106"/>
        </w:trPr>
        <w:tc>
          <w:tcPr>
            <w:tcW w:w="1271" w:type="dxa"/>
            <w:hideMark/>
          </w:tcPr>
          <w:p w14:paraId="1B1C706F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BEL</w:t>
            </w:r>
            <w:r>
              <w:rPr>
                <w:rFonts w:ascii="Arial" w:hAnsi="Arial" w:cs="Arial"/>
                <w:sz w:val="18"/>
                <w:szCs w:val="18"/>
              </w:rPr>
              <w:t>GIUM</w:t>
            </w:r>
          </w:p>
        </w:tc>
        <w:tc>
          <w:tcPr>
            <w:tcW w:w="8079" w:type="dxa"/>
            <w:hideMark/>
          </w:tcPr>
          <w:p w14:paraId="2D12019B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missi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edisch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hiek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UZ / KU Leuven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Herestraat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49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3000 Leuven</w:t>
            </w:r>
          </w:p>
        </w:tc>
      </w:tr>
      <w:tr w:rsidR="00A374F5" w:rsidRPr="00296C0C" w14:paraId="11516967" w14:textId="77777777" w:rsidTr="0067490B">
        <w:trPr>
          <w:trHeight w:val="446"/>
        </w:trPr>
        <w:tc>
          <w:tcPr>
            <w:tcW w:w="1271" w:type="dxa"/>
            <w:hideMark/>
          </w:tcPr>
          <w:p w14:paraId="3CCF49F4" w14:textId="5868E2E5" w:rsidR="00A374F5" w:rsidRPr="00296C0C" w:rsidRDefault="00C26271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8079" w:type="dxa"/>
            <w:hideMark/>
          </w:tcPr>
          <w:p w14:paraId="7754F53F" w14:textId="4AD5543E" w:rsidR="00A374F5" w:rsidRPr="00296C0C" w:rsidRDefault="00C26271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o Hospital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Mã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Deus/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Associaçã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ducador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São Carlos - AESC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Seres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Humanos d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Fundaçã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Bahian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ardiologi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Fundaçã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Antonio Prudente – AC Camargo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âncer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Center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o Instituto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Brasileir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ntrol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o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âncer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IBCC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o Hospital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ró-cardíac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ê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m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esquis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a USP -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Faculdad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Medicin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Universidad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São Paulo - FMUSP</w:t>
            </w:r>
          </w:p>
        </w:tc>
      </w:tr>
      <w:tr w:rsidR="00A374F5" w:rsidRPr="00296C0C" w14:paraId="5A8D8091" w14:textId="77777777" w:rsidTr="00C26271">
        <w:trPr>
          <w:trHeight w:val="514"/>
        </w:trPr>
        <w:tc>
          <w:tcPr>
            <w:tcW w:w="1271" w:type="dxa"/>
          </w:tcPr>
          <w:p w14:paraId="7B453D1A" w14:textId="0429A9D1" w:rsidR="00A374F5" w:rsidRPr="00296C0C" w:rsidRDefault="00C26271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>BULGARIA</w:t>
            </w:r>
          </w:p>
        </w:tc>
        <w:tc>
          <w:tcPr>
            <w:tcW w:w="8079" w:type="dxa"/>
          </w:tcPr>
          <w:p w14:paraId="2A46007D" w14:textId="4D6456D8" w:rsidR="00A374F5" w:rsidRPr="00296C0C" w:rsidRDefault="00C26271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 xml:space="preserve">Ethics Committee for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multicentr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trials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  <w:t xml:space="preserve">5 Svet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Nedeli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squarr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  <w:t>SOFIA 1000</w:t>
            </w:r>
          </w:p>
        </w:tc>
      </w:tr>
      <w:tr w:rsidR="00A374F5" w:rsidRPr="00296C0C" w14:paraId="0403EF16" w14:textId="77777777" w:rsidTr="0067490B">
        <w:trPr>
          <w:trHeight w:val="914"/>
        </w:trPr>
        <w:tc>
          <w:tcPr>
            <w:tcW w:w="1271" w:type="dxa"/>
            <w:hideMark/>
          </w:tcPr>
          <w:p w14:paraId="278FC19C" w14:textId="154F7766" w:rsidR="00A374F5" w:rsidRPr="00296C0C" w:rsidRDefault="004A3EA7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>CROATIA</w:t>
            </w:r>
          </w:p>
        </w:tc>
        <w:tc>
          <w:tcPr>
            <w:tcW w:w="8079" w:type="dxa"/>
            <w:hideMark/>
          </w:tcPr>
          <w:p w14:paraId="51033B3A" w14:textId="24A43822" w:rsidR="00A374F5" w:rsidRPr="00296C0C" w:rsidRDefault="004A3EA7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Sredisnj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tick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ovjerenstv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Agencij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z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lijekov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medicinsk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proizvod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Ksaversk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cesta 4, 10000 Zagreb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Republik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Hrvatska</w:t>
            </w:r>
          </w:p>
        </w:tc>
      </w:tr>
      <w:tr w:rsidR="00A374F5" w:rsidRPr="00296C0C" w14:paraId="071A14CD" w14:textId="77777777" w:rsidTr="0067490B">
        <w:trPr>
          <w:trHeight w:val="846"/>
        </w:trPr>
        <w:tc>
          <w:tcPr>
            <w:tcW w:w="1271" w:type="dxa"/>
            <w:hideMark/>
          </w:tcPr>
          <w:p w14:paraId="25F7D40B" w14:textId="6399CDAA" w:rsidR="00A374F5" w:rsidRPr="00296C0C" w:rsidRDefault="004A3EA7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  <w:tc>
          <w:tcPr>
            <w:tcW w:w="8079" w:type="dxa"/>
            <w:hideMark/>
          </w:tcPr>
          <w:p w14:paraId="2F8E748D" w14:textId="1E73D67D" w:rsidR="00A374F5" w:rsidRPr="00296C0C" w:rsidRDefault="004A3EA7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sz w:val="18"/>
                <w:szCs w:val="18"/>
              </w:rPr>
              <w:t xml:space="preserve">CPP Sud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Méditerranée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Hopital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Sainte Marguerite 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Batiment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irection 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  <w:t xml:space="preserve">270, Bd Sainte Marguerite </w:t>
            </w:r>
            <w:r w:rsidRPr="009C5527">
              <w:rPr>
                <w:rFonts w:ascii="Arial" w:hAnsi="Arial" w:cs="Arial"/>
                <w:sz w:val="18"/>
                <w:szCs w:val="18"/>
              </w:rPr>
              <w:br/>
              <w:t>13274 Marseille Cedex 9</w:t>
            </w:r>
          </w:p>
        </w:tc>
      </w:tr>
      <w:tr w:rsidR="00A374F5" w:rsidRPr="00296C0C" w14:paraId="784D6B21" w14:textId="77777777" w:rsidTr="00A84B90">
        <w:trPr>
          <w:trHeight w:val="1090"/>
        </w:trPr>
        <w:tc>
          <w:tcPr>
            <w:tcW w:w="1271" w:type="dxa"/>
            <w:hideMark/>
          </w:tcPr>
          <w:p w14:paraId="0E9CAC35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IR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96C0C"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ND</w:t>
            </w:r>
          </w:p>
        </w:tc>
        <w:tc>
          <w:tcPr>
            <w:tcW w:w="8079" w:type="dxa"/>
            <w:hideMark/>
          </w:tcPr>
          <w:p w14:paraId="2B87156B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linical Research Ethics Committee of the Cork Teaching Hospital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Secretariat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Lancaster Hall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6 Little Hanover Street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ork</w:t>
            </w:r>
          </w:p>
        </w:tc>
      </w:tr>
      <w:tr w:rsidR="00A374F5" w:rsidRPr="00296C0C" w14:paraId="1BD7FB64" w14:textId="77777777" w:rsidTr="0067490B">
        <w:trPr>
          <w:trHeight w:val="699"/>
        </w:trPr>
        <w:tc>
          <w:tcPr>
            <w:tcW w:w="1271" w:type="dxa"/>
            <w:hideMark/>
          </w:tcPr>
          <w:p w14:paraId="4D13D935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ITA</w:t>
            </w:r>
            <w:r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8079" w:type="dxa"/>
            <w:hideMark/>
          </w:tcPr>
          <w:p w14:paraId="642A3051" w14:textId="77777777" w:rsidR="00A374F5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 xml:space="preserve">Gemelli - Fondazion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oliclin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Universitario "Agostino Gemelli"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niversità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Cattolica del Sacro Cuore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Largo Agostino Gemelli 8 - 00168 ROMA</w:t>
            </w:r>
          </w:p>
          <w:p w14:paraId="4856212E" w14:textId="77777777" w:rsidR="00AE4CE5" w:rsidRDefault="00AE4CE5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5C7F2C" w14:textId="77777777" w:rsidR="00AE4CE5" w:rsidRDefault="005C07E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ll’Azienda</w:t>
            </w:r>
            <w:proofErr w:type="spellEnd"/>
            <w:proofErr w:type="gram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rcisped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anta Maria Nuova/I.R.C.C.S. – c/o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frastruttur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icerca-Statist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difici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pallanzani –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i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Umberto I, 50 - 42123 REGGIO EMILIA</w:t>
            </w:r>
          </w:p>
          <w:p w14:paraId="6726FC3A" w14:textId="77777777" w:rsidR="005C07E5" w:rsidRDefault="005C07E5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D5D26B" w14:textId="77777777" w:rsidR="005C07E5" w:rsidRDefault="005C07E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 xml:space="preserve">COMITATO ETICO PALERMO 2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c/o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zien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iunit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r w:rsidRPr="00296C0C">
              <w:rPr>
                <w:rFonts w:ascii="Arial" w:hAnsi="Arial" w:cs="Arial"/>
                <w:sz w:val="18"/>
                <w:szCs w:val="18"/>
              </w:rPr>
              <w:lastRenderedPageBreak/>
              <w:t xml:space="preserve">Villa Sofia -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ervell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i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trasburg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>, 233 - 90146 PALERMO</w:t>
            </w:r>
          </w:p>
          <w:p w14:paraId="211BB673" w14:textId="77777777" w:rsidR="005C07E5" w:rsidRDefault="005C07E5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34F3AB" w14:textId="77777777" w:rsidR="005C07E5" w:rsidRDefault="005C07E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OMITATO ETICO CATANIA 2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zien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Rilievo Nazionale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e di Alt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pecializzazio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Garibaldi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Piazza S.M. di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Gesù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>, 7 - 95122 CATANIA</w:t>
            </w:r>
          </w:p>
          <w:p w14:paraId="1097207C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BAE996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econ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niversità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g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tud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Napoli (A.O.U. S.U.N.) - AORN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l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Santa Maria di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stantinopo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, 104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80138 NAPOLI</w:t>
            </w:r>
          </w:p>
          <w:p w14:paraId="0114554A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B13A1A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OMITATO ETICO CAMPANIA NORD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per l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perimentazio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icer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iomed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>AZIENDA OSPEDALIERA “SAN GIUSEPPE MOSCATI” DI AVELLINO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ntra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morett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ittà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- Pal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ffic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83100  AVELLINO</w:t>
            </w:r>
            <w:proofErr w:type="gramEnd"/>
          </w:p>
          <w:p w14:paraId="2ABE9567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3E5D48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dipendent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Fondazione IRCCS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stitu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Nazional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Tumor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Giacomo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enezian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>, 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20133 MILANO</w:t>
            </w:r>
          </w:p>
          <w:p w14:paraId="630A85CA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647E42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 xml:space="preserve">COMITATO ETICO REGIONE TOSCANA - AREA VASTA CENTRO CEAVC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zien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niversitar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areggiPad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. 3 - NIC -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idatticaLarg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Brambilla, </w:t>
            </w:r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3  -</w:t>
            </w:r>
            <w:proofErr w:type="gramEnd"/>
            <w:r w:rsidRPr="00296C0C">
              <w:rPr>
                <w:rFonts w:ascii="Arial" w:hAnsi="Arial" w:cs="Arial"/>
                <w:sz w:val="18"/>
                <w:szCs w:val="18"/>
              </w:rPr>
              <w:t xml:space="preserve">  50134  FIRENZE</w:t>
            </w:r>
          </w:p>
          <w:p w14:paraId="36047116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1E2C72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OMITATO ETICO REGIONE TOSCANA - AREA VASTA NORD-OVEST - CEAVNO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ezio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utonom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el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egion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per l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perimentazio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lin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ziend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iero-Universitar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isan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Roma, 67 - </w:t>
            </w:r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56126  PISA</w:t>
            </w:r>
            <w:proofErr w:type="gramEnd"/>
          </w:p>
          <w:p w14:paraId="44919A50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21B6E4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egreter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Tecnico-Scientif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Central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IRST IRCCS AVR c/o IRST IRCCS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P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aroncel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, 40 – 47014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eldol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(FC)</w:t>
            </w:r>
          </w:p>
          <w:p w14:paraId="79A08EA9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B5936C" w14:textId="77777777" w:rsidR="00BD71C6" w:rsidRDefault="00BD71C6" w:rsidP="00576C7E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REGIONE ABRUZZO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OMITATO ETICO PER LA RICERCA BIOMEDIC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DELLE PROVINCE DI CHIETI E PESCAR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Dei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estin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29/B – 66100 CHIETI</w:t>
            </w:r>
          </w:p>
          <w:p w14:paraId="14D545E3" w14:textId="77777777" w:rsidR="00BD71C6" w:rsidRDefault="00BD71C6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7ACAD2" w14:textId="77777777" w:rsidR="00BD71C6" w:rsidRDefault="00BD71C6" w:rsidP="00576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stitu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Tumor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"Giovanni Paolo II"IRCCS -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sped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colog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Bari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i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razi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Flacco, 65 - 70124 BARI</w:t>
            </w:r>
          </w:p>
          <w:p w14:paraId="33635655" w14:textId="77777777" w:rsidR="00BD71C6" w:rsidRDefault="00BD71C6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D1BF3F" w14:textId="77777777" w:rsidR="00BD71C6" w:rsidRDefault="00BD71C6" w:rsidP="00576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stitu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colog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Veneto - I.R.C.C.S.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/o Palazzo Santo Stefano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Piazza Antenore,3 - 35121 PADOVA</w:t>
            </w:r>
          </w:p>
          <w:p w14:paraId="3BB0CF9E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357CC3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ezio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el CE IRCCS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stitu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Tumor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"Giovanni Paolo II" di Bari C/O FONDAZIONE CASA SOLLIEVO DELLA SOFFERENZA - </w:t>
            </w:r>
            <w:proofErr w:type="spellStart"/>
            <w:proofErr w:type="gramStart"/>
            <w:r w:rsidRPr="00296C0C">
              <w:rPr>
                <w:rFonts w:ascii="Arial" w:hAnsi="Arial" w:cs="Arial"/>
                <w:sz w:val="18"/>
                <w:szCs w:val="18"/>
              </w:rPr>
              <w:t>V.le</w:t>
            </w:r>
            <w:proofErr w:type="spellEnd"/>
            <w:proofErr w:type="gram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appuccin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1 - 71013 San Giovanni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otond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 (FG)</w:t>
            </w:r>
          </w:p>
          <w:p w14:paraId="6C5C134E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943320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teraziend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A.O.U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ittà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ll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alute 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ell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cienz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Torino - A.O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rdin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aurizian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- A.S.L. TO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Corso Bramante 88/90 - 10126 TORINO</w:t>
            </w:r>
          </w:p>
          <w:p w14:paraId="630EE52C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35E35E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rovinci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rovinc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Bresci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A.O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peda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ivi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 Bresci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Piazzal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peda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ivil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>, 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25123 BRESCIA</w:t>
            </w:r>
          </w:p>
          <w:p w14:paraId="2A8CFE68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17D437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ta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dipendent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IRCCS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stitut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linic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HUMANITAS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Via A. Manzoni 56 - 20089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ozzan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(MI)</w:t>
            </w:r>
          </w:p>
          <w:p w14:paraId="1286F5DD" w14:textId="77777777" w:rsidR="00BD71C6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80A8CA" w14:textId="51144AE2" w:rsidR="00BD71C6" w:rsidRPr="00296C0C" w:rsidRDefault="00BD71C6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OMITATO ETICO DELL'UNIVERSITA' CAMPUS BIO MEDICO DI ROM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Via Alvaro del Portillo, 200 - 00128 ROMA</w:t>
            </w:r>
          </w:p>
        </w:tc>
      </w:tr>
      <w:tr w:rsidR="005B655A" w:rsidRPr="009C5527" w14:paraId="2F7FE396" w14:textId="77777777" w:rsidTr="005B655A">
        <w:trPr>
          <w:trHeight w:val="419"/>
        </w:trPr>
        <w:tc>
          <w:tcPr>
            <w:tcW w:w="1271" w:type="dxa"/>
          </w:tcPr>
          <w:p w14:paraId="06596BF6" w14:textId="1AECBD01" w:rsidR="005B655A" w:rsidRPr="009C5527" w:rsidRDefault="005B655A" w:rsidP="005B655A">
            <w:pPr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NAMA</w:t>
            </w:r>
          </w:p>
        </w:tc>
        <w:tc>
          <w:tcPr>
            <w:tcW w:w="8079" w:type="dxa"/>
          </w:tcPr>
          <w:p w14:paraId="2F8F8220" w14:textId="071B7F79" w:rsidR="005B655A" w:rsidRPr="009C5527" w:rsidRDefault="005B655A" w:rsidP="005B655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mité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Bioética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 l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Investigación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del Instituto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Conmemorativo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Gorgas de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Estudios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br/>
              <w:t xml:space="preserve">de la </w:t>
            </w:r>
            <w:proofErr w:type="spellStart"/>
            <w:r w:rsidRPr="009C5527">
              <w:rPr>
                <w:rFonts w:ascii="Arial" w:hAnsi="Arial" w:cs="Arial"/>
                <w:sz w:val="18"/>
                <w:szCs w:val="18"/>
              </w:rPr>
              <w:t>Salud</w:t>
            </w:r>
            <w:proofErr w:type="spellEnd"/>
            <w:r w:rsidRPr="009C5527">
              <w:rPr>
                <w:rFonts w:ascii="Arial" w:hAnsi="Arial" w:cs="Arial"/>
                <w:sz w:val="18"/>
                <w:szCs w:val="18"/>
              </w:rPr>
              <w:t xml:space="preserve"> (ICGES)</w:t>
            </w:r>
          </w:p>
        </w:tc>
      </w:tr>
      <w:tr w:rsidR="00A374F5" w:rsidRPr="00296C0C" w14:paraId="4B8447C5" w14:textId="77777777" w:rsidTr="0067490B">
        <w:trPr>
          <w:trHeight w:val="785"/>
        </w:trPr>
        <w:tc>
          <w:tcPr>
            <w:tcW w:w="1271" w:type="dxa"/>
            <w:hideMark/>
          </w:tcPr>
          <w:p w14:paraId="005542CA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POL</w:t>
            </w:r>
            <w:r>
              <w:rPr>
                <w:rFonts w:ascii="Arial" w:hAnsi="Arial" w:cs="Arial"/>
                <w:sz w:val="18"/>
                <w:szCs w:val="18"/>
              </w:rPr>
              <w:t>AND</w:t>
            </w:r>
          </w:p>
        </w:tc>
        <w:tc>
          <w:tcPr>
            <w:tcW w:w="8079" w:type="dxa"/>
            <w:hideMark/>
          </w:tcPr>
          <w:p w14:paraId="61EFE72B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j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ioetyczn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rz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Centrum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kologi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–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stytuci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m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ari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klodowskiej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-Curie w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Warszawi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oentgen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02-781 Warszawa</w:t>
            </w:r>
          </w:p>
        </w:tc>
      </w:tr>
      <w:tr w:rsidR="00A374F5" w:rsidRPr="00296C0C" w14:paraId="343C45C1" w14:textId="77777777" w:rsidTr="0067490B">
        <w:trPr>
          <w:trHeight w:val="654"/>
        </w:trPr>
        <w:tc>
          <w:tcPr>
            <w:tcW w:w="1271" w:type="dxa"/>
            <w:hideMark/>
          </w:tcPr>
          <w:p w14:paraId="2CC22F0D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296C0C">
              <w:rPr>
                <w:rFonts w:ascii="Arial" w:hAnsi="Arial" w:cs="Arial"/>
                <w:sz w:val="18"/>
                <w:szCs w:val="18"/>
              </w:rPr>
              <w:t>RT</w:t>
            </w:r>
            <w:r>
              <w:rPr>
                <w:rFonts w:ascii="Arial" w:hAnsi="Arial" w:cs="Arial"/>
                <w:sz w:val="18"/>
                <w:szCs w:val="18"/>
              </w:rPr>
              <w:t>UGAL</w:t>
            </w:r>
          </w:p>
        </w:tc>
        <w:tc>
          <w:tcPr>
            <w:tcW w:w="8079" w:type="dxa"/>
            <w:hideMark/>
          </w:tcPr>
          <w:p w14:paraId="3093E170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ssã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Ét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para 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Investigaçã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lín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Parque d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aúd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Lisbo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Av. do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rasil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53 – Pav. 17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1749-004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Lisboa</w:t>
            </w:r>
            <w:proofErr w:type="spellEnd"/>
          </w:p>
        </w:tc>
      </w:tr>
      <w:tr w:rsidR="00A374F5" w:rsidRPr="00296C0C" w14:paraId="27B5CB7D" w14:textId="77777777" w:rsidTr="0067490B">
        <w:trPr>
          <w:trHeight w:val="696"/>
        </w:trPr>
        <w:tc>
          <w:tcPr>
            <w:tcW w:w="1271" w:type="dxa"/>
            <w:hideMark/>
          </w:tcPr>
          <w:p w14:paraId="074CBC35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ROM</w:t>
            </w:r>
            <w:r>
              <w:rPr>
                <w:rFonts w:ascii="Arial" w:hAnsi="Arial" w:cs="Arial"/>
                <w:sz w:val="18"/>
                <w:szCs w:val="18"/>
              </w:rPr>
              <w:t>ANIA</w:t>
            </w:r>
          </w:p>
        </w:tc>
        <w:tc>
          <w:tcPr>
            <w:tcW w:w="8079" w:type="dxa"/>
            <w:hideMark/>
          </w:tcPr>
          <w:p w14:paraId="25DCEE7C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Națională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ioetică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edicamentulu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ș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Dispozitivelor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edical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Str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Ștefan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cel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Mare, Nr. 19-2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020125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București</w:t>
            </w:r>
            <w:proofErr w:type="spellEnd"/>
          </w:p>
        </w:tc>
      </w:tr>
      <w:tr w:rsidR="00576C7E" w:rsidRPr="00296C0C" w14:paraId="2496D74C" w14:textId="77777777" w:rsidTr="00576C7E">
        <w:trPr>
          <w:trHeight w:val="5613"/>
        </w:trPr>
        <w:tc>
          <w:tcPr>
            <w:tcW w:w="1271" w:type="dxa"/>
            <w:hideMark/>
          </w:tcPr>
          <w:p w14:paraId="044C35FB" w14:textId="456C14EC" w:rsidR="00576C7E" w:rsidRPr="00296C0C" w:rsidRDefault="00576C7E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LO</w:t>
            </w:r>
            <w:r w:rsidRPr="00296C0C"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AKIA</w:t>
            </w:r>
          </w:p>
        </w:tc>
        <w:tc>
          <w:tcPr>
            <w:tcW w:w="8079" w:type="dxa"/>
            <w:hideMark/>
          </w:tcPr>
          <w:p w14:paraId="5D875B87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Central Ethics Committee: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k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Narodn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kologick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sta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lenov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833 10 BRATISLAVA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lovensk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epublika</w:t>
            </w:r>
            <w:proofErr w:type="spellEnd"/>
          </w:p>
          <w:p w14:paraId="24E4E124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FFEB8A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k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Národný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kologický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Ústa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lenov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833 10 Bratislava</w:t>
            </w:r>
          </w:p>
          <w:p w14:paraId="2EED7D44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AB049C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k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kologický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ústa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lžbet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s.r.o.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Heydukov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10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812 50 Bratislava</w:t>
            </w:r>
          </w:p>
          <w:p w14:paraId="246C97BB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226B07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k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ýchodoslovenský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nkologický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ústa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a.s.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astislavov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43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041 91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šice</w:t>
            </w:r>
            <w:proofErr w:type="spellEnd"/>
          </w:p>
          <w:p w14:paraId="2C90D1F6" w14:textId="77777777" w:rsidR="00576C7E" w:rsidRDefault="00576C7E" w:rsidP="00576C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BFA12B" w14:textId="51088541" w:rsidR="00576C7E" w:rsidRPr="00296C0C" w:rsidRDefault="00576C7E" w:rsidP="0067490B">
            <w:pPr>
              <w:spacing w:after="24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ck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Univerzitná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nemocnic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Martin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llárov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036 01 Martin</w:t>
            </w:r>
          </w:p>
        </w:tc>
      </w:tr>
      <w:tr w:rsidR="00A374F5" w:rsidRPr="00296C0C" w14:paraId="5FE31669" w14:textId="77777777" w:rsidTr="0067490B">
        <w:trPr>
          <w:trHeight w:val="707"/>
        </w:trPr>
        <w:tc>
          <w:tcPr>
            <w:tcW w:w="1271" w:type="dxa"/>
            <w:hideMark/>
          </w:tcPr>
          <w:p w14:paraId="46920547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LO</w:t>
            </w:r>
            <w:r w:rsidRPr="00296C0C"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96C0C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079" w:type="dxa"/>
            <w:hideMark/>
          </w:tcPr>
          <w:p w14:paraId="6AE14A0F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Komisij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RS z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edicinsk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etik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inistrstv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za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zdravje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Štefanov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1000 Ljubljana</w:t>
            </w:r>
          </w:p>
        </w:tc>
      </w:tr>
      <w:tr w:rsidR="00A374F5" w:rsidRPr="00296C0C" w14:paraId="4E59AD4B" w14:textId="77777777" w:rsidTr="005B655A">
        <w:trPr>
          <w:trHeight w:val="229"/>
        </w:trPr>
        <w:tc>
          <w:tcPr>
            <w:tcW w:w="1271" w:type="dxa"/>
            <w:hideMark/>
          </w:tcPr>
          <w:p w14:paraId="1CBB17E5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TUR</w:t>
            </w:r>
            <w:r>
              <w:rPr>
                <w:rFonts w:ascii="Arial" w:hAnsi="Arial" w:cs="Arial"/>
                <w:sz w:val="18"/>
                <w:szCs w:val="18"/>
              </w:rPr>
              <w:t>KEY</w:t>
            </w:r>
          </w:p>
        </w:tc>
        <w:tc>
          <w:tcPr>
            <w:tcW w:w="8079" w:type="dxa"/>
            <w:hideMark/>
          </w:tcPr>
          <w:p w14:paraId="50906403" w14:textId="77777777" w:rsidR="00A374F5" w:rsidRPr="00296C0C" w:rsidRDefault="00A374F5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Gazi University Medical Faculty Ethics Committee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06500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Teknikokullar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- ANKARA</w:t>
            </w:r>
          </w:p>
        </w:tc>
      </w:tr>
      <w:tr w:rsidR="000101C2" w:rsidRPr="00296C0C" w14:paraId="500101B4" w14:textId="77777777" w:rsidTr="00886321">
        <w:trPr>
          <w:trHeight w:val="2438"/>
        </w:trPr>
        <w:tc>
          <w:tcPr>
            <w:tcW w:w="1271" w:type="dxa"/>
            <w:hideMark/>
          </w:tcPr>
          <w:p w14:paraId="6159E6CB" w14:textId="77777777" w:rsidR="000101C2" w:rsidRPr="00296C0C" w:rsidRDefault="000101C2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>UKR</w:t>
            </w:r>
            <w:r>
              <w:rPr>
                <w:rFonts w:ascii="Arial" w:hAnsi="Arial" w:cs="Arial"/>
                <w:sz w:val="18"/>
                <w:szCs w:val="18"/>
              </w:rPr>
              <w:t>AINE</w:t>
            </w:r>
          </w:p>
        </w:tc>
        <w:tc>
          <w:tcPr>
            <w:tcW w:w="8079" w:type="dxa"/>
            <w:hideMark/>
          </w:tcPr>
          <w:p w14:paraId="50F7DDB3" w14:textId="4DF53EAD" w:rsidR="000101C2" w:rsidRPr="00296C0C" w:rsidRDefault="000101C2" w:rsidP="0067490B">
            <w:pPr>
              <w:rPr>
                <w:rFonts w:ascii="Arial" w:hAnsi="Arial" w:cs="Arial"/>
                <w:sz w:val="18"/>
                <w:szCs w:val="18"/>
              </w:rPr>
            </w:pPr>
            <w:r w:rsidRPr="00296C0C">
              <w:rPr>
                <w:rFonts w:ascii="Arial" w:hAnsi="Arial" w:cs="Arial"/>
                <w:sz w:val="18"/>
                <w:szCs w:val="18"/>
              </w:rPr>
              <w:t xml:space="preserve">Ethics Committee at Kyiv City Clinical Cancer Center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Verkhovynnay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tr., 69, 03115, Kiev, Ukraine;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Ethics Committee at Treatment-diagnostic Centre PJSC “House of medicine”, 69/17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ozkydaylivsk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tr, Odessa, 65000, Ukraine;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>Ethics Committee at Clinical and diagnostic Centre of “Medics-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rey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International Group LLC”, Hospital of Israeli Oncology “LISOD”, 27 A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Malyshko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tr.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Plyuti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village, 08720, Kyiv Region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Obukhiv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district, Ukraine;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  </w:t>
            </w:r>
            <w:r w:rsidRPr="00296C0C">
              <w:rPr>
                <w:rFonts w:ascii="Arial" w:hAnsi="Arial" w:cs="Arial"/>
                <w:sz w:val="18"/>
                <w:szCs w:val="18"/>
              </w:rPr>
              <w:br/>
              <w:t xml:space="preserve">Ethics Committee at Kharkiv Regional Oncology Center, </w:t>
            </w:r>
            <w:proofErr w:type="spellStart"/>
            <w:r w:rsidRPr="00296C0C">
              <w:rPr>
                <w:rFonts w:ascii="Arial" w:hAnsi="Arial" w:cs="Arial"/>
                <w:sz w:val="18"/>
                <w:szCs w:val="18"/>
              </w:rPr>
              <w:t>Lesoparkovskaya</w:t>
            </w:r>
            <w:proofErr w:type="spellEnd"/>
            <w:r w:rsidRPr="00296C0C">
              <w:rPr>
                <w:rFonts w:ascii="Arial" w:hAnsi="Arial" w:cs="Arial"/>
                <w:sz w:val="18"/>
                <w:szCs w:val="18"/>
              </w:rPr>
              <w:t xml:space="preserve"> str., 4, 61070, Kharkiv, Ukraine; </w:t>
            </w:r>
          </w:p>
        </w:tc>
      </w:tr>
    </w:tbl>
    <w:p w14:paraId="5F3F708E" w14:textId="77777777" w:rsidR="00C411A3" w:rsidRDefault="00C411A3" w:rsidP="00C411A3">
      <w:pPr>
        <w:pageBreakBefore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658A8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F</w:t>
      </w:r>
      <w:r w:rsidRPr="008658A8">
        <w:rPr>
          <w:rFonts w:ascii="Arial" w:hAnsi="Arial" w:cs="Arial"/>
          <w:b/>
          <w:bCs/>
          <w:sz w:val="22"/>
          <w:szCs w:val="22"/>
          <w:lang w:val="en-GB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C25453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C25453">
        <w:rPr>
          <w:rFonts w:ascii="Arial" w:hAnsi="Arial" w:cs="Arial"/>
          <w:sz w:val="22"/>
          <w:szCs w:val="22"/>
          <w:lang w:val="en-GB"/>
        </w:rPr>
        <w:t xml:space="preserve"> Median progression-free survival by </w:t>
      </w:r>
      <w:r>
        <w:rPr>
          <w:rFonts w:ascii="Arial" w:hAnsi="Arial" w:cs="Arial"/>
          <w:sz w:val="22"/>
          <w:szCs w:val="22"/>
          <w:lang w:val="en-GB"/>
        </w:rPr>
        <w:t>presence or absence of (A) neutropenia or (B) severe neutropenia during</w:t>
      </w:r>
      <w:r w:rsidRPr="00C25453">
        <w:rPr>
          <w:rFonts w:ascii="Arial" w:hAnsi="Arial" w:cs="Arial"/>
          <w:sz w:val="22"/>
          <w:szCs w:val="22"/>
          <w:lang w:val="en-GB"/>
        </w:rPr>
        <w:t xml:space="preserve"> treatment</w:t>
      </w:r>
    </w:p>
    <w:p w14:paraId="1FCDE489" w14:textId="77777777" w:rsidR="00C411A3" w:rsidRPr="00C25453" w:rsidRDefault="00C411A3" w:rsidP="00C411A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(A)</w:t>
      </w:r>
    </w:p>
    <w:p w14:paraId="38C5134B" w14:textId="3B82838D" w:rsidR="00C411A3" w:rsidRDefault="00C411A3" w:rsidP="002457A9">
      <w:pPr>
        <w:rPr>
          <w:rFonts w:ascii="Arial" w:hAnsi="Arial" w:cs="Arial"/>
          <w:noProof/>
          <w:lang w:val="en-GB"/>
        </w:rPr>
      </w:pPr>
    </w:p>
    <w:p w14:paraId="4495CA34" w14:textId="393CAF3B" w:rsidR="00B920B5" w:rsidRDefault="004851F5" w:rsidP="00C411A3">
      <w:pPr>
        <w:jc w:val="center"/>
        <w:rPr>
          <w:rFonts w:ascii="Arial" w:hAnsi="Arial" w:cs="Arial"/>
          <w:noProof/>
          <w:lang w:val="en-GB"/>
        </w:rPr>
      </w:pPr>
      <w:r>
        <w:rPr>
          <w:noProof/>
        </w:rPr>
        <w:drawing>
          <wp:inline distT="0" distB="0" distL="0" distR="0" wp14:anchorId="7835398B" wp14:editId="43DA66F1">
            <wp:extent cx="5201092" cy="3121573"/>
            <wp:effectExtent l="0" t="0" r="0" b="3175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1" t="3091" r="11034" b="5501"/>
                    <a:stretch/>
                  </pic:blipFill>
                  <pic:spPr bwMode="auto">
                    <a:xfrm>
                      <a:off x="0" y="0"/>
                      <a:ext cx="5223073" cy="31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8A213" w14:textId="77777777" w:rsidR="00B920B5" w:rsidRDefault="00B920B5" w:rsidP="002457A9">
      <w:pPr>
        <w:rPr>
          <w:rFonts w:ascii="Arial" w:hAnsi="Arial" w:cs="Arial"/>
          <w:noProof/>
          <w:lang w:val="en-GB"/>
        </w:rPr>
      </w:pPr>
    </w:p>
    <w:p w14:paraId="4EBFF6FD" w14:textId="77777777" w:rsidR="00B920B5" w:rsidRDefault="00B920B5" w:rsidP="00C411A3">
      <w:pPr>
        <w:jc w:val="center"/>
        <w:rPr>
          <w:rFonts w:ascii="Arial" w:hAnsi="Arial" w:cs="Arial"/>
          <w:noProof/>
          <w:lang w:val="en-GB"/>
        </w:rPr>
      </w:pPr>
    </w:p>
    <w:p w14:paraId="7B81EE92" w14:textId="77777777" w:rsidR="00C411A3" w:rsidRDefault="00C411A3" w:rsidP="00C411A3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>(B)</w:t>
      </w:r>
    </w:p>
    <w:p w14:paraId="3B47E886" w14:textId="77777777" w:rsidR="002457A9" w:rsidRDefault="002457A9" w:rsidP="00C411A3">
      <w:pPr>
        <w:rPr>
          <w:rFonts w:ascii="Arial" w:hAnsi="Arial" w:cs="Arial"/>
          <w:sz w:val="18"/>
          <w:szCs w:val="18"/>
          <w:lang w:val="en-GB"/>
        </w:rPr>
      </w:pPr>
    </w:p>
    <w:p w14:paraId="59AA67E0" w14:textId="77777777" w:rsidR="00B667A5" w:rsidRDefault="002E0E99" w:rsidP="00E87182">
      <w:pPr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162D642E" wp14:editId="22F7A5F7">
            <wp:extent cx="5585664" cy="3070181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2" r="6366" b="3862"/>
                    <a:stretch/>
                  </pic:blipFill>
                  <pic:spPr bwMode="auto">
                    <a:xfrm>
                      <a:off x="0" y="0"/>
                      <a:ext cx="5608070" cy="308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AD0CF" w14:textId="77777777" w:rsidR="00B667A5" w:rsidRDefault="00B667A5" w:rsidP="00EE174A">
      <w:pPr>
        <w:rPr>
          <w:rFonts w:ascii="Arial" w:hAnsi="Arial" w:cs="Arial"/>
          <w:sz w:val="18"/>
          <w:szCs w:val="18"/>
          <w:lang w:val="en-GB"/>
        </w:rPr>
      </w:pPr>
    </w:p>
    <w:p w14:paraId="32A7DD2B" w14:textId="795FE6EB" w:rsidR="00C411A3" w:rsidRPr="00EE174A" w:rsidRDefault="00C411A3" w:rsidP="00EE174A">
      <w:pPr>
        <w:rPr>
          <w:rFonts w:ascii="Arial" w:hAnsi="Arial" w:cs="Arial"/>
          <w:sz w:val="18"/>
          <w:szCs w:val="18"/>
          <w:lang w:val="en-GB"/>
        </w:rPr>
      </w:pPr>
      <w:r w:rsidRPr="00EE5E4B">
        <w:rPr>
          <w:rFonts w:ascii="Arial" w:hAnsi="Arial" w:cs="Arial"/>
          <w:sz w:val="18"/>
          <w:szCs w:val="18"/>
          <w:lang w:val="en-GB"/>
        </w:rPr>
        <w:t>CI, confidence interval. FTD/TPI, trifluridine/</w:t>
      </w:r>
      <w:proofErr w:type="spellStart"/>
      <w:r w:rsidRPr="00EE5E4B">
        <w:rPr>
          <w:rFonts w:ascii="Arial" w:hAnsi="Arial" w:cs="Arial"/>
          <w:sz w:val="18"/>
          <w:szCs w:val="18"/>
          <w:lang w:val="en-GB"/>
        </w:rPr>
        <w:t>tipiracil</w:t>
      </w:r>
      <w:proofErr w:type="spellEnd"/>
      <w:r w:rsidRPr="00EE5E4B">
        <w:rPr>
          <w:rFonts w:ascii="Arial" w:hAnsi="Arial" w:cs="Arial"/>
          <w:sz w:val="18"/>
          <w:szCs w:val="18"/>
          <w:lang w:val="en-GB"/>
        </w:rPr>
        <w:t>. PFS, progression-free survival.</w:t>
      </w:r>
    </w:p>
    <w:p w14:paraId="6CDC8DF0" w14:textId="77777777" w:rsidR="00C411A3" w:rsidRDefault="00C411A3" w:rsidP="00C411A3">
      <w:pPr>
        <w:pageBreakBefore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741B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F</w:t>
      </w:r>
      <w:r w:rsidRPr="00E8741B">
        <w:rPr>
          <w:rFonts w:ascii="Arial" w:hAnsi="Arial" w:cs="Arial"/>
          <w:b/>
          <w:bCs/>
          <w:sz w:val="22"/>
          <w:szCs w:val="22"/>
          <w:lang w:val="en-GB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E8741B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E8741B">
        <w:rPr>
          <w:rFonts w:ascii="Arial" w:hAnsi="Arial" w:cs="Arial"/>
          <w:sz w:val="22"/>
          <w:szCs w:val="22"/>
          <w:lang w:val="en-GB"/>
        </w:rPr>
        <w:t xml:space="preserve"> </w:t>
      </w:r>
      <w:r w:rsidRPr="00C25453">
        <w:rPr>
          <w:rFonts w:ascii="Arial" w:hAnsi="Arial" w:cs="Arial"/>
          <w:sz w:val="22"/>
          <w:szCs w:val="22"/>
          <w:lang w:val="en-GB"/>
        </w:rPr>
        <w:t xml:space="preserve">Evolution of global health status (QLQ-C30) </w:t>
      </w:r>
      <w:r>
        <w:rPr>
          <w:rFonts w:ascii="Arial" w:hAnsi="Arial" w:cs="Arial"/>
          <w:sz w:val="22"/>
          <w:szCs w:val="22"/>
          <w:lang w:val="en-GB"/>
        </w:rPr>
        <w:t xml:space="preserve">in the overall population (A) and </w:t>
      </w:r>
      <w:r w:rsidRPr="00C25453">
        <w:rPr>
          <w:rFonts w:ascii="Arial" w:hAnsi="Arial" w:cs="Arial"/>
          <w:sz w:val="22"/>
          <w:szCs w:val="22"/>
          <w:lang w:val="en-GB"/>
        </w:rPr>
        <w:t>by DoT subgroup</w:t>
      </w:r>
      <w:r>
        <w:rPr>
          <w:rFonts w:ascii="Arial" w:hAnsi="Arial" w:cs="Arial"/>
          <w:sz w:val="22"/>
          <w:szCs w:val="22"/>
          <w:lang w:val="en-GB"/>
        </w:rPr>
        <w:t xml:space="preserve"> (B)</w:t>
      </w:r>
      <w:r w:rsidRPr="00C25453">
        <w:rPr>
          <w:rFonts w:ascii="Arial" w:hAnsi="Arial" w:cs="Arial"/>
          <w:sz w:val="22"/>
          <w:szCs w:val="22"/>
          <w:lang w:val="en-GB"/>
        </w:rPr>
        <w:t>*</w:t>
      </w:r>
    </w:p>
    <w:p w14:paraId="643E2FCA" w14:textId="77777777" w:rsidR="00C411A3" w:rsidRPr="005E6D8B" w:rsidRDefault="00C411A3" w:rsidP="00C411A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E6D8B">
        <w:rPr>
          <w:rFonts w:ascii="Arial" w:hAnsi="Arial" w:cs="Arial"/>
          <w:sz w:val="22"/>
          <w:szCs w:val="22"/>
          <w:lang w:val="en-GB"/>
        </w:rPr>
        <w:t>(A)</w:t>
      </w:r>
    </w:p>
    <w:p w14:paraId="40BC3F1C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r w:rsidRPr="00A10C4C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2B5366A1" wp14:editId="39950435">
                <wp:simplePos x="0" y="0"/>
                <wp:positionH relativeFrom="column">
                  <wp:posOffset>238760</wp:posOffset>
                </wp:positionH>
                <wp:positionV relativeFrom="paragraph">
                  <wp:posOffset>67945</wp:posOffset>
                </wp:positionV>
                <wp:extent cx="5991029" cy="281843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029" cy="2818430"/>
                          <a:chOff x="0" y="0"/>
                          <a:chExt cx="5991029" cy="2818430"/>
                        </a:xfrm>
                      </wpg:grpSpPr>
                      <wps:wsp>
                        <wps:cNvPr id="4" name="ZoneTexte 22"/>
                        <wps:cNvSpPr txBox="1"/>
                        <wps:spPr>
                          <a:xfrm>
                            <a:off x="4589535" y="608467"/>
                            <a:ext cx="140149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3310A3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B05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kern w:val="24"/>
                                </w:rPr>
                                <w:t>Improve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ZoneTexte 27"/>
                        <wps:cNvSpPr txBox="1"/>
                        <wps:spPr>
                          <a:xfrm>
                            <a:off x="4567346" y="1533002"/>
                            <a:ext cx="1204629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30CF97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</w:rPr>
                                <w:t>Deterior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ZoneTexte 28"/>
                        <wps:cNvSpPr txBox="1"/>
                        <wps:spPr>
                          <a:xfrm>
                            <a:off x="4583430" y="1114443"/>
                            <a:ext cx="107373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6CCF76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171717" w:themeColor="background2" w:themeShade="1A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171717" w:themeColor="background2" w:themeShade="1A"/>
                                  <w:kern w:val="24"/>
                                </w:rPr>
                                <w:t>No chan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ZoneTexte 29"/>
                        <wps:cNvSpPr txBox="1"/>
                        <wps:spPr>
                          <a:xfrm>
                            <a:off x="634400" y="2561778"/>
                            <a:ext cx="38915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31C38B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75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ZoneTexte 30"/>
                        <wps:cNvSpPr txBox="1"/>
                        <wps:spPr>
                          <a:xfrm>
                            <a:off x="337071" y="2537670"/>
                            <a:ext cx="18984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FA368A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ZoneTexte 31"/>
                        <wps:cNvSpPr txBox="1"/>
                        <wps:spPr>
                          <a:xfrm>
                            <a:off x="1083926" y="2567725"/>
                            <a:ext cx="413749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EA3A0B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51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ZoneTexte 32"/>
                        <wps:cNvSpPr txBox="1"/>
                        <wps:spPr>
                          <a:xfrm>
                            <a:off x="1603665" y="2565586"/>
                            <a:ext cx="38915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1F48CE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29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ZoneTexte 33"/>
                        <wps:cNvSpPr txBox="1"/>
                        <wps:spPr>
                          <a:xfrm>
                            <a:off x="2086861" y="2586936"/>
                            <a:ext cx="43357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4DAC60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2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ZoneTexte 34"/>
                        <wps:cNvSpPr txBox="1"/>
                        <wps:spPr>
                          <a:xfrm>
                            <a:off x="2554564" y="2586936"/>
                            <a:ext cx="47355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F32CEA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ZoneTexte 35"/>
                        <wps:cNvSpPr txBox="1"/>
                        <wps:spPr>
                          <a:xfrm>
                            <a:off x="3052458" y="2596591"/>
                            <a:ext cx="33900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1FAB7C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ZoneTexte 36"/>
                        <wps:cNvSpPr txBox="1"/>
                        <wps:spPr>
                          <a:xfrm>
                            <a:off x="3535922" y="2602986"/>
                            <a:ext cx="390165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935AF7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ZoneTexte 37"/>
                        <wps:cNvSpPr txBox="1"/>
                        <wps:spPr>
                          <a:xfrm>
                            <a:off x="4021932" y="2586936"/>
                            <a:ext cx="390166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E154D8" w14:textId="77777777" w:rsidR="00C411A3" w:rsidRDefault="00C411A3" w:rsidP="00C411A3">
                              <w:p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fr-FR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" name="Image 3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9429" cy="256177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B5366A1" id="Group 2" o:spid="_x0000_s1026" style="position:absolute;margin-left:18.8pt;margin-top:5.35pt;width:471.75pt;height:221.9pt;z-index:251658241" coordsize="59910,281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22" o:spid="_x0000_s1027" type="#_x0000_t202" style="position:absolute;left:45895;top:6084;width:14015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243310A3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B050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kern w:val="24"/>
                          </w:rPr>
                          <w:t>Improvement</w:t>
                        </w:r>
                      </w:p>
                    </w:txbxContent>
                  </v:textbox>
                </v:shape>
                <v:shape id="ZoneTexte 27" o:spid="_x0000_s1028" type="#_x0000_t202" style="position:absolute;left:45673;top:15330;width:1204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0E30CF97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FF0000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</w:rPr>
                          <w:t>Deterioration</w:t>
                        </w:r>
                      </w:p>
                    </w:txbxContent>
                  </v:textbox>
                </v:shape>
                <v:shape id="ZoneTexte 28" o:spid="_x0000_s1029" type="#_x0000_t202" style="position:absolute;left:45834;top:11144;width:1073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546CCF76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171717" w:themeColor="background2" w:themeShade="1A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171717" w:themeColor="background2" w:themeShade="1A"/>
                            <w:kern w:val="24"/>
                          </w:rPr>
                          <w:t>No change</w:t>
                        </w:r>
                      </w:p>
                    </w:txbxContent>
                  </v:textbox>
                </v:shape>
                <v:shape id="ZoneTexte 29" o:spid="_x0000_s1030" type="#_x0000_t202" style="position:absolute;left:6344;top:25617;width:3891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1031C38B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754</w:t>
                        </w:r>
                      </w:p>
                    </w:txbxContent>
                  </v:textbox>
                </v:shape>
                <v:shape id="ZoneTexte 30" o:spid="_x0000_s1031" type="#_x0000_t202" style="position:absolute;left:3370;top:25376;width:189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62FA368A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n</w:t>
                        </w:r>
                      </w:p>
                    </w:txbxContent>
                  </v:textbox>
                </v:shape>
                <v:shape id="ZoneTexte 31" o:spid="_x0000_s1032" type="#_x0000_t202" style="position:absolute;left:10839;top:25677;width:4137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2CEA3A0B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516</w:t>
                        </w:r>
                      </w:p>
                    </w:txbxContent>
                  </v:textbox>
                </v:shape>
                <v:shape id="ZoneTexte 32" o:spid="_x0000_s1033" type="#_x0000_t202" style="position:absolute;left:16036;top:25655;width:3892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081F48CE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299</w:t>
                        </w:r>
                      </w:p>
                    </w:txbxContent>
                  </v:textbox>
                </v:shape>
                <v:shape id="ZoneTexte 33" o:spid="_x0000_s1034" type="#_x0000_t202" style="position:absolute;left:20868;top:25869;width:4336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214DAC60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202</w:t>
                        </w:r>
                      </w:p>
                    </w:txbxContent>
                  </v:textbox>
                </v:shape>
                <v:shape id="ZoneTexte 34" o:spid="_x0000_s1035" type="#_x0000_t202" style="position:absolute;left:25545;top:25869;width:4736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4EF32CEA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150</w:t>
                        </w:r>
                      </w:p>
                    </w:txbxContent>
                  </v:textbox>
                </v:shape>
                <v:shape id="ZoneTexte 35" o:spid="_x0000_s1036" type="#_x0000_t202" style="position:absolute;left:30524;top:25965;width:3390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701FAB7C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89</w:t>
                        </w:r>
                      </w:p>
                    </w:txbxContent>
                  </v:textbox>
                </v:shape>
                <v:shape id="ZoneTexte 36" o:spid="_x0000_s1037" type="#_x0000_t202" style="position:absolute;left:35359;top:26029;width:3901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23935AF7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66</w:t>
                        </w:r>
                      </w:p>
                    </w:txbxContent>
                  </v:textbox>
                </v:shape>
                <v:shape id="ZoneTexte 37" o:spid="_x0000_s1038" type="#_x0000_t202" style="position:absolute;left:40219;top:25869;width:390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3FE154D8" w14:textId="77777777" w:rsidR="00C411A3" w:rsidRDefault="00C411A3" w:rsidP="00C411A3">
                        <w:p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6"/>
                            <w:szCs w:val="16"/>
                            <w:lang w:val="fr-FR"/>
                          </w:rPr>
                          <w:t>46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8" o:spid="_x0000_s1039" type="#_x0000_t75" style="position:absolute;width:46194;height:25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">
                  <v:imagedata r:id="rId10" o:title=""/>
                </v:shape>
              </v:group>
            </w:pict>
          </mc:Fallback>
        </mc:AlternateContent>
      </w:r>
    </w:p>
    <w:p w14:paraId="10CDF023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478235D2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957A196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1DEF1B3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40EB43A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C905A62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8E811DA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A01D780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3B51448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74D7CC45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5C46329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A1CEB8C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3285108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35D9085B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2224CB2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58E526F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A15F8C6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7F5B299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57D17C49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A99DB28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B7950D2" w14:textId="77777777" w:rsidR="00C411A3" w:rsidRPr="005E6D8B" w:rsidRDefault="00C411A3" w:rsidP="00C411A3">
      <w:pPr>
        <w:rPr>
          <w:rFonts w:ascii="Arial" w:hAnsi="Arial" w:cs="Arial"/>
          <w:sz w:val="16"/>
          <w:szCs w:val="16"/>
          <w:lang w:val="en-GB"/>
        </w:rPr>
      </w:pPr>
    </w:p>
    <w:p w14:paraId="181E401D" w14:textId="77777777" w:rsidR="00C411A3" w:rsidRPr="005E6D8B" w:rsidRDefault="00C411A3" w:rsidP="00C411A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5E6D8B">
        <w:rPr>
          <w:rFonts w:ascii="Arial" w:hAnsi="Arial" w:cs="Arial"/>
          <w:sz w:val="22"/>
          <w:szCs w:val="22"/>
          <w:lang w:val="en-GB"/>
        </w:rPr>
        <w:t>(B)</w:t>
      </w:r>
    </w:p>
    <w:p w14:paraId="5B8E585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r w:rsidRPr="00C25453">
        <w:rPr>
          <w:rFonts w:ascii="Arial" w:hAnsi="Arial" w:cs="Arial"/>
          <w:b/>
          <w:bCs/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24CF374D" wp14:editId="3C895AD7">
            <wp:simplePos x="0" y="0"/>
            <wp:positionH relativeFrom="column">
              <wp:posOffset>118911</wp:posOffset>
            </wp:positionH>
            <wp:positionV relativeFrom="paragraph">
              <wp:posOffset>69105</wp:posOffset>
            </wp:positionV>
            <wp:extent cx="5943600" cy="3039745"/>
            <wp:effectExtent l="0" t="0" r="0" b="0"/>
            <wp:wrapNone/>
            <wp:docPr id="42" name="Picture 4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E12B6B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F4BB231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35FFC144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FA621C6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36A7B21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77025E6D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30ED79B4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162BCD8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3F364C3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0B6D72D2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00DA9DF0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5DE9A3C7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73CEDD9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277D79F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3BDEF26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788C5187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3A20A83F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11E34AA3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57B30935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0A7526BA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4B5B5355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0998D2B4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46D7E94E" w14:textId="77777777" w:rsidR="00C411A3" w:rsidRDefault="00C411A3" w:rsidP="00C411A3">
      <w:pPr>
        <w:rPr>
          <w:rFonts w:ascii="Arial" w:hAnsi="Arial" w:cs="Arial"/>
          <w:sz w:val="18"/>
          <w:szCs w:val="18"/>
          <w:lang w:val="en-GB"/>
        </w:rPr>
      </w:pPr>
    </w:p>
    <w:p w14:paraId="641E2BBA" w14:textId="77777777" w:rsidR="00C411A3" w:rsidRPr="00740374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r w:rsidRPr="00740374">
        <w:rPr>
          <w:rFonts w:ascii="Arial" w:hAnsi="Arial" w:cs="Arial"/>
          <w:sz w:val="18"/>
          <w:szCs w:val="18"/>
          <w:lang w:val="en-GB"/>
        </w:rPr>
        <w:t xml:space="preserve">*Some patients in group 0–3 </w:t>
      </w:r>
      <w:proofErr w:type="gramStart"/>
      <w:r w:rsidRPr="00740374">
        <w:rPr>
          <w:rFonts w:ascii="Arial" w:hAnsi="Arial" w:cs="Arial"/>
          <w:sz w:val="18"/>
          <w:szCs w:val="18"/>
          <w:lang w:val="en-GB"/>
        </w:rPr>
        <w:t>were</w:t>
      </w:r>
      <w:proofErr w:type="gramEnd"/>
      <w:r w:rsidRPr="00740374">
        <w:rPr>
          <w:rFonts w:ascii="Arial" w:hAnsi="Arial" w:cs="Arial"/>
          <w:sz w:val="18"/>
          <w:szCs w:val="18"/>
          <w:lang w:val="en-GB"/>
        </w:rPr>
        <w:t xml:space="preserve"> followed until cycle 11 but only completed </w:t>
      </w:r>
      <w:bookmarkStart w:id="1" w:name="_Hlk90310575"/>
      <w:r w:rsidRPr="00740374">
        <w:rPr>
          <w:rFonts w:ascii="Arial" w:hAnsi="Arial" w:cs="Arial"/>
          <w:sz w:val="18"/>
          <w:szCs w:val="18"/>
          <w:lang w:val="en-GB"/>
        </w:rPr>
        <w:t>≤</w:t>
      </w:r>
      <w:bookmarkEnd w:id="1"/>
      <w:r w:rsidRPr="00740374">
        <w:rPr>
          <w:rFonts w:ascii="Arial" w:hAnsi="Arial" w:cs="Arial"/>
          <w:sz w:val="18"/>
          <w:szCs w:val="18"/>
          <w:lang w:val="en-GB"/>
        </w:rPr>
        <w:t>3 cycles.</w:t>
      </w:r>
    </w:p>
    <w:p w14:paraId="748068F7" w14:textId="77777777" w:rsidR="00C411A3" w:rsidRPr="00740374" w:rsidRDefault="00C411A3" w:rsidP="00C411A3">
      <w:pPr>
        <w:rPr>
          <w:rFonts w:ascii="Arial" w:hAnsi="Arial" w:cs="Arial"/>
          <w:sz w:val="18"/>
          <w:szCs w:val="18"/>
          <w:lang w:val="en-GB"/>
        </w:rPr>
      </w:pPr>
      <w:r w:rsidRPr="00740374">
        <w:rPr>
          <w:rFonts w:ascii="Arial" w:hAnsi="Arial" w:cs="Arial"/>
          <w:sz w:val="18"/>
          <w:szCs w:val="18"/>
          <w:lang w:val="en-GB"/>
        </w:rPr>
        <w:t>DoT, duration of therapy.</w:t>
      </w:r>
    </w:p>
    <w:p w14:paraId="7A59E612" w14:textId="77777777" w:rsidR="00901637" w:rsidRDefault="00901637">
      <w:pPr>
        <w:spacing w:after="160" w:line="259" w:lineRule="auto"/>
      </w:pPr>
    </w:p>
    <w:p w14:paraId="2B0DD57C" w14:textId="77777777" w:rsidR="004B2D16" w:rsidRDefault="004B2D16"/>
    <w:sectPr w:rsidR="004B2D16" w:rsidSect="00C411A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1A3"/>
    <w:rsid w:val="000101C2"/>
    <w:rsid w:val="000473B2"/>
    <w:rsid w:val="000F21BE"/>
    <w:rsid w:val="0012107D"/>
    <w:rsid w:val="001B0A1E"/>
    <w:rsid w:val="002457A9"/>
    <w:rsid w:val="00296C0C"/>
    <w:rsid w:val="002B1124"/>
    <w:rsid w:val="002E0E99"/>
    <w:rsid w:val="0035181A"/>
    <w:rsid w:val="00355FC5"/>
    <w:rsid w:val="004009EE"/>
    <w:rsid w:val="00434289"/>
    <w:rsid w:val="004851F5"/>
    <w:rsid w:val="004A3EA7"/>
    <w:rsid w:val="004B2D16"/>
    <w:rsid w:val="00576C7E"/>
    <w:rsid w:val="005B655A"/>
    <w:rsid w:val="005C07E5"/>
    <w:rsid w:val="00630ECF"/>
    <w:rsid w:val="00646E0D"/>
    <w:rsid w:val="0067490B"/>
    <w:rsid w:val="006A3ACE"/>
    <w:rsid w:val="006D01C7"/>
    <w:rsid w:val="006E0C84"/>
    <w:rsid w:val="0073478F"/>
    <w:rsid w:val="00746E88"/>
    <w:rsid w:val="0081584C"/>
    <w:rsid w:val="008517CD"/>
    <w:rsid w:val="0087203B"/>
    <w:rsid w:val="00886321"/>
    <w:rsid w:val="00901637"/>
    <w:rsid w:val="00922C0D"/>
    <w:rsid w:val="009727DB"/>
    <w:rsid w:val="009C5527"/>
    <w:rsid w:val="009C7B65"/>
    <w:rsid w:val="00A1259D"/>
    <w:rsid w:val="00A374F5"/>
    <w:rsid w:val="00A84B90"/>
    <w:rsid w:val="00AE4CE5"/>
    <w:rsid w:val="00B667A5"/>
    <w:rsid w:val="00B90A09"/>
    <w:rsid w:val="00B920B5"/>
    <w:rsid w:val="00BD71C6"/>
    <w:rsid w:val="00C0229A"/>
    <w:rsid w:val="00C064F3"/>
    <w:rsid w:val="00C26271"/>
    <w:rsid w:val="00C411A3"/>
    <w:rsid w:val="00C8792C"/>
    <w:rsid w:val="00CD3098"/>
    <w:rsid w:val="00CE0CF3"/>
    <w:rsid w:val="00D057AA"/>
    <w:rsid w:val="00D37D23"/>
    <w:rsid w:val="00D969AD"/>
    <w:rsid w:val="00DB23D5"/>
    <w:rsid w:val="00E87182"/>
    <w:rsid w:val="00EE174A"/>
    <w:rsid w:val="00F000C0"/>
    <w:rsid w:val="00F20998"/>
    <w:rsid w:val="00F572ED"/>
    <w:rsid w:val="00F75936"/>
    <w:rsid w:val="00F8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5F880"/>
  <w15:chartTrackingRefBased/>
  <w15:docId w15:val="{3F08C1BE-ED27-4A73-8668-4AD5985C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11A3"/>
    <w:pPr>
      <w:spacing w:after="200"/>
    </w:pPr>
    <w:rPr>
      <w:rFonts w:ascii="Arial" w:eastAsiaTheme="minorHAnsi" w:hAnsi="Arial" w:cs="Arial"/>
      <w:b/>
      <w:iCs/>
      <w:sz w:val="21"/>
      <w:szCs w:val="21"/>
      <w:lang w:eastAsia="en-US"/>
    </w:rPr>
  </w:style>
  <w:style w:type="table" w:styleId="GridTable2">
    <w:name w:val="Grid Table 2"/>
    <w:basedOn w:val="TableNormal"/>
    <w:uiPriority w:val="47"/>
    <w:rsid w:val="00C411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A3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4" ma:contentTypeDescription="Create a new document." ma:contentTypeScope="" ma:versionID="e048b7dbbf467db537d136090c6b204c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4ab07e5c9ef3c83cad96aa576b2d1cee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45C87C-8439-4CD3-A3FA-23B1B7F98C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B89AA2-5656-4A70-A303-DB7757E97B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40c1e-6179-452b-a553-da8119d06cd0"/>
    <ds:schemaRef ds:uri="8701cc0f-3732-48d5-a4d0-efd60fe2d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378</Words>
  <Characters>7074</Characters>
  <Application>Microsoft Office Word</Application>
  <DocSecurity>0</DocSecurity>
  <Lines>128</Lines>
  <Paragraphs>63</Paragraphs>
  <ScaleCrop>false</ScaleCrop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EDITORIAL</cp:lastModifiedBy>
  <cp:revision>9</cp:revision>
  <dcterms:created xsi:type="dcterms:W3CDTF">2022-12-12T19:27:00Z</dcterms:created>
  <dcterms:modified xsi:type="dcterms:W3CDTF">2022-12-12T19:40:00Z</dcterms:modified>
</cp:coreProperties>
</file>